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74EEE" w14:textId="77777777" w:rsidR="00041D11" w:rsidRDefault="00041D11" w:rsidP="00041D11">
      <w:pPr>
        <w:rPr>
          <w:rFonts w:asciiTheme="minorHAnsi" w:hAnsiTheme="minorHAnsi" w:cs="Arial"/>
        </w:rPr>
      </w:pPr>
    </w:p>
    <w:p w14:paraId="7EEBC577" w14:textId="77777777" w:rsidR="00041D11" w:rsidRDefault="00041D11" w:rsidP="00041D11">
      <w:pPr>
        <w:pStyle w:val="Beschriftung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A</w:t>
      </w:r>
      <w:r w:rsidRPr="008D21F5">
        <w:rPr>
          <w:rFonts w:asciiTheme="minorHAnsi" w:hAnsiTheme="minorHAnsi" w:cs="Arial"/>
        </w:rPr>
        <w:t xml:space="preserve">dditional File </w:t>
      </w:r>
      <w:r>
        <w:rPr>
          <w:rFonts w:asciiTheme="minorHAnsi" w:hAnsiTheme="minorHAnsi" w:cs="Arial"/>
        </w:rPr>
        <w:t>2</w:t>
      </w:r>
      <w:r w:rsidRPr="008D21F5">
        <w:rPr>
          <w:rFonts w:asciiTheme="minorHAnsi" w:hAnsiTheme="minorHAnsi" w:cs="Arial"/>
        </w:rPr>
        <w:t xml:space="preserve">. </w:t>
      </w:r>
      <w:r w:rsidRPr="00571CA2">
        <w:rPr>
          <w:rFonts w:asciiTheme="minorHAnsi" w:hAnsiTheme="minorHAnsi" w:cs="Arial"/>
        </w:rPr>
        <w:t>Distribution of genotypes</w:t>
      </w:r>
      <w:r w:rsidRPr="00A45DEE">
        <w:rPr>
          <w:rFonts w:asciiTheme="minorHAnsi" w:hAnsiTheme="minorHAnsi" w:cs="Arial"/>
        </w:rPr>
        <w:t xml:space="preserve"> </w:t>
      </w:r>
      <w:r>
        <w:rPr>
          <w:rFonts w:asciiTheme="minorHAnsi" w:hAnsiTheme="minorHAnsi" w:cs="Arial"/>
        </w:rPr>
        <w:t xml:space="preserve">of </w:t>
      </w:r>
      <w:r w:rsidRPr="00926DC1">
        <w:rPr>
          <w:rFonts w:asciiTheme="minorHAnsi" w:hAnsiTheme="minorHAnsi" w:cs="Arial"/>
          <w:i/>
        </w:rPr>
        <w:t>HLA-G</w:t>
      </w:r>
      <w:r w:rsidRPr="00A45DEE">
        <w:rPr>
          <w:rFonts w:asciiTheme="minorHAnsi" w:hAnsiTheme="minorHAnsi" w:cs="Arial"/>
        </w:rPr>
        <w:t xml:space="preserve"> 3’UTR</w:t>
      </w:r>
      <w:r>
        <w:rPr>
          <w:rFonts w:asciiTheme="minorHAnsi" w:hAnsiTheme="minorHAnsi" w:cs="Arial"/>
        </w:rPr>
        <w:t xml:space="preserve">-1 haplotypes in recipients with primary disease being Glomerulonephritis (GN) </w:t>
      </w: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8"/>
        <w:gridCol w:w="1588"/>
        <w:gridCol w:w="1000"/>
        <w:gridCol w:w="824"/>
        <w:gridCol w:w="920"/>
        <w:gridCol w:w="920"/>
        <w:gridCol w:w="920"/>
        <w:gridCol w:w="1802"/>
      </w:tblGrid>
      <w:tr w:rsidR="00041D11" w:rsidRPr="008B57F9" w14:paraId="0044981D" w14:textId="77777777" w:rsidTr="00042E85">
        <w:trPr>
          <w:trHeight w:val="278"/>
        </w:trPr>
        <w:tc>
          <w:tcPr>
            <w:tcW w:w="108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37199" w14:textId="77777777" w:rsidR="00041D11" w:rsidRPr="008B57F9" w:rsidRDefault="00041D11" w:rsidP="00042E8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Haplotype</w:t>
            </w:r>
            <w:proofErr w:type="spellEnd"/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9CEBA" w14:textId="77777777" w:rsidR="00041D11" w:rsidRPr="008B57F9" w:rsidRDefault="00041D11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Genotypes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8EBD" w14:textId="77777777" w:rsidR="00041D11" w:rsidRPr="008B57F9" w:rsidRDefault="00041D11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 xml:space="preserve">G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yes</w:t>
            </w:r>
            <w:proofErr w:type="spellEnd"/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CA1FC" w14:textId="77777777" w:rsidR="00041D11" w:rsidRPr="008B57F9" w:rsidRDefault="00041D11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F24C" w14:textId="77777777" w:rsidR="00041D11" w:rsidRPr="008B57F9" w:rsidRDefault="00041D11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 xml:space="preserve">G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no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23ED3" w14:textId="77777777" w:rsidR="00041D11" w:rsidRPr="008B57F9" w:rsidRDefault="00041D11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1101A" w14:textId="77777777" w:rsidR="00041D11" w:rsidRPr="008B57F9" w:rsidRDefault="00041D11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de-DE" w:eastAsia="de-DE"/>
              </w:rPr>
              <w:t>p</w:t>
            </w:r>
            <w:r w:rsidRPr="008B57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vertAlign w:val="subscript"/>
                <w:lang w:val="de-DE" w:eastAsia="de-DE"/>
              </w:rPr>
              <w:t>a</w:t>
            </w:r>
            <w:proofErr w:type="spellEnd"/>
          </w:p>
        </w:tc>
        <w:tc>
          <w:tcPr>
            <w:tcW w:w="18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37B0F" w14:textId="77777777" w:rsidR="00041D11" w:rsidRPr="008B57F9" w:rsidRDefault="00041D11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OR</w:t>
            </w:r>
          </w:p>
        </w:tc>
      </w:tr>
      <w:tr w:rsidR="00041D11" w:rsidRPr="008B57F9" w14:paraId="351DA8B8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8C43B6" w14:textId="77777777" w:rsidR="00041D11" w:rsidRPr="008B57F9" w:rsidRDefault="00041D11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E7948" w14:textId="77777777" w:rsidR="00041D11" w:rsidRPr="008B57F9" w:rsidRDefault="00041D11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F910D" w14:textId="77777777" w:rsidR="00041D11" w:rsidRPr="008B57F9" w:rsidRDefault="00041D11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(N=280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C8E03" w14:textId="77777777" w:rsidR="00041D11" w:rsidRPr="008B57F9" w:rsidRDefault="00041D11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117AD" w14:textId="77777777" w:rsidR="00041D11" w:rsidRPr="008B57F9" w:rsidRDefault="00041D11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(N=28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63B29" w14:textId="77777777" w:rsidR="00041D11" w:rsidRPr="008B57F9" w:rsidRDefault="00041D11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882A4" w14:textId="77777777" w:rsidR="00041D11" w:rsidRPr="008B57F9" w:rsidRDefault="00041D11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89309" w14:textId="77777777" w:rsidR="00041D11" w:rsidRPr="008B57F9" w:rsidRDefault="00041D11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(95% CI)</w:t>
            </w:r>
          </w:p>
        </w:tc>
      </w:tr>
      <w:tr w:rsidR="00041D11" w:rsidRPr="008B57F9" w14:paraId="3A1A37F6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E7CA0" w14:textId="77777777" w:rsidR="00041D11" w:rsidRPr="008B57F9" w:rsidRDefault="00041D11" w:rsidP="00042E8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UTR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FE189" w14:textId="77777777" w:rsidR="00041D11" w:rsidRPr="008B57F9" w:rsidRDefault="00041D11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1/UTR-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C35AF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47096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0078E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E9CFD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5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97DEA" w14:textId="77777777" w:rsidR="00041D11" w:rsidRPr="008B57F9" w:rsidRDefault="00041D11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D031FA" w14:textId="77777777" w:rsidR="00041D11" w:rsidRPr="008B57F9" w:rsidRDefault="00041D11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41D11" w:rsidRPr="008B57F9" w14:paraId="5EDB8336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1A0AD" w14:textId="77777777" w:rsidR="00041D11" w:rsidRPr="008B57F9" w:rsidRDefault="00041D11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DCB30" w14:textId="77777777" w:rsidR="00041D11" w:rsidRPr="008B57F9" w:rsidRDefault="00041D11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1/UTR-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8CF12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CCF31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542A0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9B3F6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9DB46" w14:textId="77777777" w:rsidR="00041D11" w:rsidRPr="008B57F9" w:rsidRDefault="00041D11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0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9E16C0" w14:textId="77777777" w:rsidR="00041D11" w:rsidRPr="008B57F9" w:rsidRDefault="00041D11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41D11" w:rsidRPr="008B57F9" w14:paraId="33086878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5A90D" w14:textId="77777777" w:rsidR="00041D11" w:rsidRPr="008B57F9" w:rsidRDefault="00041D11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329EB" w14:textId="77777777" w:rsidR="00041D11" w:rsidRPr="008B57F9" w:rsidRDefault="00041D11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X/UTR-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1C002D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F9616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2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6DBEBB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AE5C6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5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DAE9A" w14:textId="77777777" w:rsidR="00041D11" w:rsidRPr="008B57F9" w:rsidRDefault="00041D11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702355" w14:textId="77777777" w:rsidR="00041D11" w:rsidRPr="008B57F9" w:rsidRDefault="00041D11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41D11" w:rsidRPr="008B57F9" w14:paraId="21BDAD3E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C8F58" w14:textId="77777777" w:rsidR="00041D11" w:rsidRPr="008B57F9" w:rsidRDefault="00041D11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4154F" w14:textId="77777777" w:rsidR="00041D11" w:rsidRPr="008B57F9" w:rsidRDefault="00041D11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 xml:space="preserve">UTR-1 </w:t>
            </w: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po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25896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D20A6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A55F3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0165C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3.9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7B0D" w14:textId="77777777" w:rsidR="00041D11" w:rsidRPr="008B57F9" w:rsidRDefault="00041D11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sz w:val="22"/>
                <w:lang w:val="de-DE" w:eastAsia="de-DE"/>
              </w:rPr>
              <w:t>0.04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B5AF8" w14:textId="77777777" w:rsidR="00041D11" w:rsidRPr="008B57F9" w:rsidRDefault="00041D11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6 (0.37-0.97)</w:t>
            </w:r>
          </w:p>
        </w:tc>
      </w:tr>
      <w:tr w:rsidR="00041D11" w:rsidRPr="008B57F9" w14:paraId="75F8D51D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ABF280" w14:textId="77777777" w:rsidR="00041D11" w:rsidRPr="008B57F9" w:rsidRDefault="00041D11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2DD35" w14:textId="77777777" w:rsidR="00041D11" w:rsidRPr="008B57F9" w:rsidRDefault="00041D11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 xml:space="preserve">UTR-1 </w:t>
            </w: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ne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6D29BF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76905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2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B4961E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FEAAB" w14:textId="77777777" w:rsidR="00041D11" w:rsidRPr="008B57F9" w:rsidRDefault="00041D11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5.7</w:t>
            </w: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0A8001" w14:textId="77777777" w:rsidR="00041D11" w:rsidRPr="008B57F9" w:rsidRDefault="00041D11" w:rsidP="00042E85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DD970E" w14:textId="77777777" w:rsidR="00041D11" w:rsidRPr="008B57F9" w:rsidRDefault="00041D11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</w:tr>
    </w:tbl>
    <w:p w14:paraId="6614C25A" w14:textId="77777777" w:rsidR="00041D11" w:rsidRDefault="00041D11" w:rsidP="00041D11">
      <w:pPr>
        <w:rPr>
          <w:rFonts w:asciiTheme="minorHAnsi" w:hAnsiTheme="minorHAnsi" w:cs="Arial"/>
        </w:rPr>
      </w:pPr>
    </w:p>
    <w:p w14:paraId="092CEB94" w14:textId="77777777" w:rsidR="00643D8F" w:rsidRPr="00041D11" w:rsidRDefault="00643D8F" w:rsidP="00041D11"/>
    <w:sectPr w:rsidR="00643D8F" w:rsidRPr="00041D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A11"/>
    <w:rsid w:val="00041D11"/>
    <w:rsid w:val="00643D8F"/>
    <w:rsid w:val="00981599"/>
    <w:rsid w:val="00D55A11"/>
    <w:rsid w:val="00D75D18"/>
    <w:rsid w:val="00FA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613DA"/>
  <w15:chartTrackingRefBased/>
  <w15:docId w15:val="{D5504D90-DE79-41A2-ACFF-D7D289F02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55A11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55A1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55A1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55A1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55A1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55A1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55A1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55A1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55A11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55A11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55A1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55A1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55A1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55A11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55A11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55A1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55A1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55A1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55A1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55A1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55A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55A11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55A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55A11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55A1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55A11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55A11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55A1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 w:val="2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55A11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55A11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59"/>
    <w:rsid w:val="00D55A11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D55A11"/>
    <w:pPr>
      <w:keepNext/>
    </w:pPr>
    <w:rPr>
      <w:rFonts w:cs="Times New Roman"/>
      <w:b/>
      <w:bCs/>
      <w:szCs w:val="24"/>
    </w:rPr>
  </w:style>
  <w:style w:type="character" w:styleId="Hyperlink">
    <w:name w:val="Hyperlink"/>
    <w:basedOn w:val="Absatz-Standardschriftart"/>
    <w:uiPriority w:val="99"/>
    <w:unhideWhenUsed/>
    <w:rsid w:val="00D55A11"/>
    <w:rPr>
      <w:color w:val="0563C1" w:themeColor="hyperlink"/>
      <w:u w:val="single"/>
    </w:rPr>
  </w:style>
  <w:style w:type="paragraph" w:styleId="KeinLeerraum">
    <w:name w:val="No Spacing"/>
    <w:uiPriority w:val="1"/>
    <w:qFormat/>
    <w:rsid w:val="00D55A11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8</Characters>
  <Application>Microsoft Office Word</Application>
  <DocSecurity>0</DocSecurity>
  <Lines>2</Lines>
  <Paragraphs>1</Paragraphs>
  <ScaleCrop>false</ScaleCrop>
  <Company>Universitätsklinikum Essen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berina, Hana</dc:creator>
  <cp:keywords/>
  <dc:description/>
  <cp:lastModifiedBy>Guberina, Hana</cp:lastModifiedBy>
  <cp:revision>2</cp:revision>
  <dcterms:created xsi:type="dcterms:W3CDTF">2025-10-28T17:09:00Z</dcterms:created>
  <dcterms:modified xsi:type="dcterms:W3CDTF">2025-10-28T17:11:00Z</dcterms:modified>
</cp:coreProperties>
</file>